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240" w:after="60"/>
        <w:rPr/>
      </w:pPr>
      <w:r>
        <w:rPr/>
        <w:t>Additional file 1</w:t>
      </w:r>
    </w:p>
    <w:tbl>
      <w:tblPr>
        <w:tblW w:w="11032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416"/>
        <w:gridCol w:w="276"/>
        <w:gridCol w:w="756"/>
        <w:gridCol w:w="1820"/>
        <w:gridCol w:w="760"/>
        <w:gridCol w:w="276"/>
        <w:gridCol w:w="756"/>
        <w:gridCol w:w="1820"/>
        <w:gridCol w:w="772"/>
      </w:tblGrid>
      <w:tr>
        <w:trPr>
          <w:trHeight w:val="330" w:hRule="atLeast"/>
        </w:trPr>
        <w:tc>
          <w:tcPr>
            <w:tcW w:w="11032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vertAlign w:val="superscript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Table S1</w:t>
            </w:r>
            <w:r>
              <w:rPr>
                <w:rFonts w:eastAsia="Times New Roman" w:cs="Arial" w:ascii="Arial" w:hAnsi="Arial"/>
                <w:b/>
                <w:color w:val="000000"/>
                <w:lang w:eastAsia="en-AU"/>
              </w:rPr>
              <w:t>. Factors associated with persistence in PA during the transition from childhood to adulthood, univariable analysis males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eastAsia="en-AU"/>
              </w:rPr>
              <w:t>a</w:t>
            </w:r>
          </w:p>
        </w:tc>
      </w:tr>
      <w:tr>
        <w:trPr>
          <w:trHeight w:val="645" w:hRule="atLeast"/>
        </w:trPr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hildhood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ersistently Inactive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riably Active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7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ersistently Active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% 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 or mean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Rª (95%CI)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 or mean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Rª (95%CI)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arental education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w(n=36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ium(n= 30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3(0.89,1.19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9(0.84,1.4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igh(n=25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9(0.85,1.1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0(0.92,1.5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S (Area of residence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w(n=7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2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-low(n=31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6(0.62,0.93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5(0.93,2.58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-high(n=24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4(0.59,0.91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77(1.06,2.9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igh(n=24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3(0.67,1.0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7(1.00,2.80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Behavioral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iversity sports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3(n=47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(n=44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(0.84,1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6(1.09,1.68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utside school sport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27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4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9(0.87,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44(1.11,1.87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moking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85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77,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4(0.54,1.3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lcoho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84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7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.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4(0.84,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7(0.74,1.5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ociocultural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ve Father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63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29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1(0.79,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3(1.07,1.6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ve Mother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57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187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34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9(0.78,1.0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3(0.99,1.5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y older sibling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40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5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9(0.96,1.2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3(0.67,1.0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y younger sibling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35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56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3(0.82,1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6(0.93,1.4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Language spoken at home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ther(n=11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9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nglish(n=80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3(0.70,0.9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83(1.18,2.8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ttitude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orts competency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play(n=6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ame/worse peers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n=435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9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187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tter peers(n=42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9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7(0.94,1.22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.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1(1.05,1.6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creational competency 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ad not tried(n=3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v/not do(n=458)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ery well(n=425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.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88,1.1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0(1.04,1.61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njoyment PE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do(n=5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.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3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Yes(n=811)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4(0.76,1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7.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1(0.58,1.7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o not enjoy school sport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have(n=5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xcluded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83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7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1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7(0.43,1.3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7(0.93,2.6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njoyment PA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3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87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9(0.95,2.6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1(0.63,2.3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lf rated health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v/ below(n=16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ood/better(n=74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9(0.84,1.17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3(0.77,1.3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hysiological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ng run,   mins(n=872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1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5(1.00,1.09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6(0.78, 0.9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MI, kg/m²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rmal(n=84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vwght/obese(n=8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1(0.81,1.25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8(0.58,1.3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ng jump, cm(n=921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 159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1.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99,1.0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6.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99,1.01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0260" w:type="dxa"/>
            <w:gridSpan w:val="9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bbreviations: PA = physical activity RR = relative risk; CI = confidence interval; ref = referent; med = medium; PE = physical education; V.good = Very good; Ovwght = Overweight 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260" w:type="dxa"/>
            <w:gridSpan w:val="9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ªAdjusted for age at baselin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75" w:hRule="atLeast"/>
        </w:trPr>
        <w:tc>
          <w:tcPr>
            <w:tcW w:w="11032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25th, 50th, 75th percentile = 7.18, 7.78, 8.73 mins respectively                                                                            </w:t>
            </w:r>
          </w:p>
        </w:tc>
      </w:tr>
      <w:tr>
        <w:trPr>
          <w:trHeight w:val="375" w:hRule="atLeast"/>
        </w:trPr>
        <w:tc>
          <w:tcPr>
            <w:tcW w:w="11032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th, 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, 7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percentile = 142.0, 160.0, 180.0 cm respectively                                                                                                                     </w:t>
            </w:r>
          </w:p>
        </w:tc>
      </w:tr>
      <w:tr>
        <w:trPr>
          <w:trHeight w:val="315" w:hRule="atLeast"/>
        </w:trPr>
        <w:tc>
          <w:tcPr>
            <w:tcW w:w="11032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†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hose who did not play sport, try at least two physical recreation activities or participate in PE or school sport 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 from analysi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38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416"/>
        <w:gridCol w:w="276"/>
        <w:gridCol w:w="756"/>
        <w:gridCol w:w="1936"/>
        <w:gridCol w:w="760"/>
        <w:gridCol w:w="276"/>
        <w:gridCol w:w="756"/>
        <w:gridCol w:w="1816"/>
        <w:gridCol w:w="772"/>
      </w:tblGrid>
      <w:tr>
        <w:trPr>
          <w:trHeight w:val="330" w:hRule="atLeast"/>
        </w:trPr>
        <w:tc>
          <w:tcPr>
            <w:tcW w:w="10612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vertAlign w:val="superscript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Table S2</w:t>
            </w:r>
            <w:r>
              <w:rPr>
                <w:rFonts w:eastAsia="Times New Roman" w:cs="Arial" w:ascii="Arial" w:hAnsi="Arial"/>
                <w:b/>
                <w:color w:val="000000"/>
                <w:lang w:eastAsia="en-AU"/>
              </w:rPr>
              <w:t>. Factors associated with persistence in PA during the transition from childhood to adulthood, univariable analysis females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vertAlign w:val="superscript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eastAsia="en-AU"/>
              </w:rPr>
            </w:r>
          </w:p>
        </w:tc>
      </w:tr>
      <w:tr>
        <w:trPr>
          <w:trHeight w:val="645" w:hRule="atLeast"/>
        </w:trPr>
        <w:tc>
          <w:tcPr>
            <w:tcW w:w="2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hildhood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ersistently Inactive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riably Active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7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ersistently Active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% 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 or mean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Rª (95%CI)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 or mean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Rª (95%CI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Demographic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arental education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w(n=43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(n=39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.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8(0.85,1.13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5(0.60,1.21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igh(n=29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0(0.95,1.27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9(0.85,1.67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S (Area of residence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w(n=6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-low(n=41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(0.97,1.88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7(0.56, 2.4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-high(n=30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8(0.92,1.8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0(0.56,2.5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igh(n=30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1(0.93,1.8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(0.64,2.8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Behaviora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versity sports played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3(n=63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(n=49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5(0.93,1.19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6(1.03,1.81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utside school  sport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43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8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6(0.94,1.2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8(0.88,1.59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moking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103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95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1(0.80,1.2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9(0.16,0.9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lcohol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106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.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6(0.64,1.1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0(0.59,2.0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ociocultura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ve Father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70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.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42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.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4(0.91,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5(0.86,1.5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ve Mother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 (n=67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.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 (n=45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.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6(0.94,1.2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6(0.87,1.5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y older sibling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46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.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6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4(0.91,1.1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6(0.86,1.5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y younger sibling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45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67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8(0.95,1.22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3(0.55,0.97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anguage spoke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ther(n=12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.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nglish(n=100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6(0.80,1.17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2(0.78,2.2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ttitude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orts competency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187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play(n=8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187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ame/worse peers </w:t>
            </w:r>
          </w:p>
          <w:p>
            <w:pPr>
              <w:pStyle w:val="Normal"/>
              <w:spacing w:before="0" w:after="0"/>
              <w:ind w:firstLine="187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n=67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tter peers(n=37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88,1.1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0(1.19,2.1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creational competency 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ad not tried(n=4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8.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v/not do(n=718)     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.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ery well(n=365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.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5(1.01,1.3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4(0.62,1.1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njoyment PE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†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187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do(n=5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7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3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107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1(0.71,1.4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80(0.72,10.8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4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o not enjoy school sport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id not have(n=6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99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4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2.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1(0.22,0.7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6(0.63,2.50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Enjoyment PA 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(n=2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.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(n=107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87(0.94,3.71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6(0.40,3.3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lf rated health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v/below(n=205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.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ood/V.Good(n=90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.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0(0.94,1.31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9(0.74,1.59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hysiological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ng run,mins(1033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6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(0.96,1.05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4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7(0.79,0.97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MI, kg/m²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rmal(n=102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 (ref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vwght/obese(n=9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.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.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8(0.79,1.22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2(0.54,1.55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ong jump,cm(n=1119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3.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6.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04(1.001,1.01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4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1(0.99,1.01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0612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bbreviations: PA = physical activity; RR = relative risk; CI = confidence interval; ref = referent; med = medium; PE = physical education; V.good = Very good; Ovwght = Overweigh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djusted for age at baseline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7004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th, 50th, 75th percentile = 8.58, 9.57, 10.67 mi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7004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th, 50th, 75th percentile = 130.5, 145.5, 159.0 c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1384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†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hose who did not play sport, try at least two physical recreation activities or participate in PE or school sport </w:t>
            </w:r>
          </w:p>
        </w:tc>
      </w:tr>
      <w:tr>
        <w:trPr>
          <w:trHeight w:val="315" w:hRule="atLeast"/>
        </w:trPr>
        <w:tc>
          <w:tcPr>
            <w:tcW w:w="11384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cluded from analysis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3:40:00Z</dcterms:created>
  <dc:creator>kajose</dc:creator>
  <dc:description/>
  <cp:keywords/>
  <dc:language>en-US</dc:language>
  <cp:lastModifiedBy> </cp:lastModifiedBy>
  <cp:lastPrinted>2010-11-26T12:23:00Z</cp:lastPrinted>
  <dcterms:modified xsi:type="dcterms:W3CDTF">2011-05-01T03:47:00Z</dcterms:modified>
  <cp:revision>15</cp:revision>
  <dc:subject/>
  <dc:title/>
</cp:coreProperties>
</file>